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BF376B" w14:textId="77777777" w:rsidR="00A523B8" w:rsidRPr="00F510A5" w:rsidRDefault="00F510A5">
      <w:pPr>
        <w:rPr>
          <w:rFonts w:ascii="Times New Roman" w:hAnsi="Times New Roman" w:cs="Times New Roman"/>
        </w:rPr>
      </w:pPr>
      <w:proofErr w:type="gramStart"/>
      <w:r w:rsidRPr="00F510A5">
        <w:rPr>
          <w:rFonts w:ascii="Times New Roman" w:hAnsi="Times New Roman" w:cs="Times New Roman"/>
        </w:rPr>
        <w:t>Supplementary information, Nash et al.</w:t>
      </w:r>
      <w:proofErr w:type="gramEnd"/>
      <w:r w:rsidRPr="00F510A5">
        <w:rPr>
          <w:rFonts w:ascii="Times New Roman" w:hAnsi="Times New Roman" w:cs="Times New Roman"/>
        </w:rPr>
        <w:t xml:space="preserve"> </w:t>
      </w:r>
    </w:p>
    <w:p w14:paraId="10BDD579" w14:textId="77777777" w:rsidR="00F510A5" w:rsidRDefault="00F510A5"/>
    <w:p w14:paraId="5DB32F03" w14:textId="77777777" w:rsidR="00F510A5" w:rsidRPr="00F510A5" w:rsidRDefault="00F510A5" w:rsidP="00F510A5">
      <w:pPr>
        <w:rPr>
          <w:rFonts w:ascii="Times New Roman" w:hAnsi="Times New Roman" w:cs="Times New Roman"/>
        </w:rPr>
      </w:pPr>
      <w:proofErr w:type="gramStart"/>
      <w:r w:rsidRPr="00F510A5">
        <w:rPr>
          <w:rFonts w:ascii="Times New Roman" w:hAnsi="Times New Roman" w:cs="Times New Roman"/>
          <w:b/>
        </w:rPr>
        <w:t>SI Table 1- Species table.</w:t>
      </w:r>
      <w:proofErr w:type="gramEnd"/>
      <w:r w:rsidRPr="00F510A5">
        <w:rPr>
          <w:rFonts w:ascii="Times New Roman" w:hAnsi="Times New Roman" w:cs="Times New Roman"/>
        </w:rPr>
        <w:t xml:space="preserve"> Samples examined by SEM. NF-figure not included.  </w:t>
      </w:r>
    </w:p>
    <w:tbl>
      <w:tblPr>
        <w:tblW w:w="892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8"/>
        <w:gridCol w:w="1890"/>
        <w:gridCol w:w="1890"/>
        <w:gridCol w:w="1800"/>
        <w:gridCol w:w="810"/>
        <w:gridCol w:w="810"/>
      </w:tblGrid>
      <w:tr w:rsidR="00F510A5" w:rsidRPr="005F518B" w14:paraId="4EE00620" w14:textId="77777777" w:rsidTr="00155686">
        <w:tc>
          <w:tcPr>
            <w:tcW w:w="1728" w:type="dxa"/>
          </w:tcPr>
          <w:p w14:paraId="3E1F7ECD" w14:textId="77777777" w:rsidR="00F510A5" w:rsidRPr="00DA6E5A" w:rsidRDefault="00F510A5" w:rsidP="00155686">
            <w:pPr>
              <w:rPr>
                <w:rFonts w:ascii="Times New Roman" w:hAnsi="Times New Roman" w:cs="Times New Roman"/>
              </w:rPr>
            </w:pPr>
            <w:r w:rsidRPr="00DA6E5A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1890" w:type="dxa"/>
          </w:tcPr>
          <w:p w14:paraId="595049D9" w14:textId="77777777" w:rsidR="00F510A5" w:rsidRPr="007D0D1D" w:rsidRDefault="00F510A5" w:rsidP="00155686">
            <w:pPr>
              <w:rPr>
                <w:rFonts w:ascii="Times New Roman" w:hAnsi="Times New Roman" w:cs="Times New Roman"/>
              </w:rPr>
            </w:pPr>
            <w:r w:rsidRPr="007D0D1D">
              <w:rPr>
                <w:rFonts w:ascii="Times New Roman" w:hAnsi="Times New Roman" w:cs="Times New Roman"/>
              </w:rPr>
              <w:t>Subfamily</w:t>
            </w:r>
          </w:p>
        </w:tc>
        <w:tc>
          <w:tcPr>
            <w:tcW w:w="1890" w:type="dxa"/>
          </w:tcPr>
          <w:p w14:paraId="782DFFB1" w14:textId="77777777" w:rsidR="00F510A5" w:rsidRPr="00773857" w:rsidRDefault="00F510A5" w:rsidP="00155686">
            <w:pPr>
              <w:rPr>
                <w:rFonts w:ascii="Times New Roman" w:hAnsi="Times New Roman" w:cs="Times New Roman"/>
              </w:rPr>
            </w:pPr>
            <w:r w:rsidRPr="00773857">
              <w:rPr>
                <w:rFonts w:ascii="Times New Roman" w:hAnsi="Times New Roman" w:cs="Times New Roman"/>
              </w:rPr>
              <w:t>Genus</w:t>
            </w:r>
          </w:p>
        </w:tc>
        <w:tc>
          <w:tcPr>
            <w:tcW w:w="1800" w:type="dxa"/>
          </w:tcPr>
          <w:p w14:paraId="17B71ECB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810" w:type="dxa"/>
          </w:tcPr>
          <w:p w14:paraId="6724FE07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hAnsi="Times New Roman" w:cs="Times New Roman"/>
              </w:rPr>
              <w:t>PCW</w:t>
            </w:r>
          </w:p>
        </w:tc>
        <w:tc>
          <w:tcPr>
            <w:tcW w:w="810" w:type="dxa"/>
          </w:tcPr>
          <w:p w14:paraId="113239CC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hAnsi="Times New Roman" w:cs="Times New Roman"/>
              </w:rPr>
              <w:t>SCW</w:t>
            </w:r>
          </w:p>
        </w:tc>
      </w:tr>
      <w:tr w:rsidR="00F510A5" w:rsidRPr="005F518B" w14:paraId="69120BDE" w14:textId="77777777" w:rsidTr="00155686">
        <w:tc>
          <w:tcPr>
            <w:tcW w:w="1728" w:type="dxa"/>
            <w:vMerge w:val="restart"/>
          </w:tcPr>
          <w:p w14:paraId="0357CA40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proofErr w:type="spellStart"/>
            <w:r w:rsidRPr="005F518B">
              <w:rPr>
                <w:rFonts w:ascii="Times New Roman" w:hAnsi="Times New Roman" w:cs="Times New Roman"/>
              </w:rPr>
              <w:t>Hapalidiaceae</w:t>
            </w:r>
            <w:proofErr w:type="spellEnd"/>
          </w:p>
        </w:tc>
        <w:tc>
          <w:tcPr>
            <w:tcW w:w="1890" w:type="dxa"/>
            <w:vMerge w:val="restart"/>
          </w:tcPr>
          <w:p w14:paraId="59F6BDCF" w14:textId="77777777" w:rsidR="00F510A5" w:rsidRPr="007D0D1D" w:rsidRDefault="00F510A5" w:rsidP="00155686">
            <w:pPr>
              <w:rPr>
                <w:rFonts w:ascii="Times New Roman" w:hAnsi="Times New Roman" w:cs="Times New Roman"/>
              </w:rPr>
            </w:pPr>
            <w:proofErr w:type="spellStart"/>
            <w:r w:rsidRPr="007D0D1D">
              <w:rPr>
                <w:rFonts w:ascii="Times New Roman" w:hAnsi="Times New Roman" w:cs="Times New Roman"/>
              </w:rPr>
              <w:t>Melobesioideae</w:t>
            </w:r>
            <w:proofErr w:type="spellEnd"/>
          </w:p>
        </w:tc>
        <w:tc>
          <w:tcPr>
            <w:tcW w:w="1890" w:type="dxa"/>
          </w:tcPr>
          <w:p w14:paraId="69DC8FC1" w14:textId="77777777" w:rsidR="00F510A5" w:rsidRPr="00773857" w:rsidRDefault="00F510A5" w:rsidP="0015568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73857">
              <w:rPr>
                <w:rFonts w:ascii="Times New Roman" w:hAnsi="Times New Roman" w:cs="Times New Roman"/>
                <w:i/>
                <w:iCs/>
              </w:rPr>
              <w:t>Kvaleya</w:t>
            </w:r>
            <w:proofErr w:type="spellEnd"/>
            <w:r w:rsidRPr="00773857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800" w:type="dxa"/>
          </w:tcPr>
          <w:p w14:paraId="4D83CBFC" w14:textId="77777777" w:rsidR="00F510A5" w:rsidRPr="005F518B" w:rsidRDefault="000C34ED" w:rsidP="00155686">
            <w:pPr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e</w:t>
            </w:r>
            <w:r w:rsidR="00F510A5" w:rsidRPr="005F518B">
              <w:rPr>
                <w:rFonts w:ascii="Times New Roman" w:hAnsi="Times New Roman" w:cs="Times New Roman"/>
                <w:i/>
                <w:iCs/>
              </w:rPr>
              <w:t>pilaeve</w:t>
            </w:r>
            <w:proofErr w:type="spellEnd"/>
            <w:proofErr w:type="gramEnd"/>
          </w:p>
        </w:tc>
        <w:tc>
          <w:tcPr>
            <w:tcW w:w="810" w:type="dxa"/>
          </w:tcPr>
          <w:p w14:paraId="54355976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810" w:type="dxa"/>
          </w:tcPr>
          <w:p w14:paraId="1DB5F8AF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</w:tr>
      <w:tr w:rsidR="00F510A5" w:rsidRPr="005F518B" w14:paraId="520C1279" w14:textId="77777777" w:rsidTr="00155686">
        <w:tc>
          <w:tcPr>
            <w:tcW w:w="1728" w:type="dxa"/>
            <w:vMerge/>
          </w:tcPr>
          <w:p w14:paraId="745E299F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</w:tcPr>
          <w:p w14:paraId="5B6FC121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950FF4E" w14:textId="77777777" w:rsidR="00F510A5" w:rsidRPr="005F518B" w:rsidRDefault="00F510A5" w:rsidP="0015568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F518B">
              <w:rPr>
                <w:rFonts w:ascii="Times New Roman" w:hAnsi="Times New Roman" w:cs="Times New Roman"/>
                <w:i/>
                <w:iCs/>
              </w:rPr>
              <w:t>Leptophytum</w:t>
            </w:r>
            <w:proofErr w:type="spellEnd"/>
          </w:p>
        </w:tc>
        <w:tc>
          <w:tcPr>
            <w:tcW w:w="1800" w:type="dxa"/>
          </w:tcPr>
          <w:p w14:paraId="635F37E3" w14:textId="77777777" w:rsidR="00F510A5" w:rsidRPr="005F518B" w:rsidRDefault="000C34ED" w:rsidP="00155686">
            <w:pPr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l</w:t>
            </w:r>
            <w:r w:rsidR="00F510A5" w:rsidRPr="005F518B">
              <w:rPr>
                <w:rFonts w:ascii="Times New Roman" w:hAnsi="Times New Roman" w:cs="Times New Roman"/>
                <w:i/>
                <w:iCs/>
              </w:rPr>
              <w:t>eave</w:t>
            </w:r>
            <w:proofErr w:type="gramEnd"/>
          </w:p>
        </w:tc>
        <w:tc>
          <w:tcPr>
            <w:tcW w:w="810" w:type="dxa"/>
          </w:tcPr>
          <w:p w14:paraId="56EFF686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810" w:type="dxa"/>
          </w:tcPr>
          <w:p w14:paraId="4ED16492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</w:tr>
      <w:tr w:rsidR="00F510A5" w:rsidRPr="005F518B" w14:paraId="59F5413F" w14:textId="77777777" w:rsidTr="00155686">
        <w:tc>
          <w:tcPr>
            <w:tcW w:w="1728" w:type="dxa"/>
            <w:vMerge/>
          </w:tcPr>
          <w:p w14:paraId="342D9934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</w:tcPr>
          <w:p w14:paraId="545B3349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 w:val="restart"/>
          </w:tcPr>
          <w:p w14:paraId="49CB57BA" w14:textId="77777777" w:rsidR="00F510A5" w:rsidRPr="005F518B" w:rsidRDefault="00F510A5" w:rsidP="0015568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F518B">
              <w:rPr>
                <w:rFonts w:ascii="Times New Roman" w:hAnsi="Times New Roman" w:cs="Times New Roman"/>
                <w:i/>
                <w:iCs/>
              </w:rPr>
              <w:t>Clathromorphum</w:t>
            </w:r>
            <w:proofErr w:type="spellEnd"/>
          </w:p>
        </w:tc>
        <w:tc>
          <w:tcPr>
            <w:tcW w:w="1800" w:type="dxa"/>
          </w:tcPr>
          <w:p w14:paraId="18F15D1B" w14:textId="77777777" w:rsidR="00F510A5" w:rsidRPr="005F518B" w:rsidRDefault="00F510A5" w:rsidP="0015568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5F518B">
              <w:rPr>
                <w:rFonts w:ascii="Times New Roman" w:hAnsi="Times New Roman" w:cs="Times New Roman"/>
                <w:i/>
                <w:iCs/>
              </w:rPr>
              <w:t>circumscriptum</w:t>
            </w:r>
            <w:proofErr w:type="spellEnd"/>
            <w:proofErr w:type="gramEnd"/>
          </w:p>
        </w:tc>
        <w:tc>
          <w:tcPr>
            <w:tcW w:w="810" w:type="dxa"/>
          </w:tcPr>
          <w:p w14:paraId="7E8D82D0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810" w:type="dxa"/>
          </w:tcPr>
          <w:p w14:paraId="15E053A3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</w:tr>
      <w:tr w:rsidR="00F510A5" w:rsidRPr="005F518B" w14:paraId="5B4C80B4" w14:textId="77777777" w:rsidTr="00155686">
        <w:tc>
          <w:tcPr>
            <w:tcW w:w="1728" w:type="dxa"/>
            <w:vMerge/>
          </w:tcPr>
          <w:p w14:paraId="30D4EE19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</w:tcPr>
          <w:p w14:paraId="73BEF13F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</w:tcPr>
          <w:p w14:paraId="7F39F89E" w14:textId="77777777" w:rsidR="00F510A5" w:rsidRPr="005F518B" w:rsidRDefault="00F510A5" w:rsidP="0015568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00" w:type="dxa"/>
          </w:tcPr>
          <w:p w14:paraId="6E03B39E" w14:textId="77777777" w:rsidR="00F510A5" w:rsidRPr="005F518B" w:rsidRDefault="000C34ED" w:rsidP="0015568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c</w:t>
            </w:r>
            <w:r w:rsidR="00F510A5" w:rsidRPr="005F518B">
              <w:rPr>
                <w:rFonts w:ascii="Times New Roman" w:hAnsi="Times New Roman" w:cs="Times New Roman"/>
                <w:i/>
                <w:iCs/>
              </w:rPr>
              <w:t>ompactum</w:t>
            </w:r>
            <w:proofErr w:type="spellEnd"/>
            <w:proofErr w:type="gramEnd"/>
          </w:p>
        </w:tc>
        <w:tc>
          <w:tcPr>
            <w:tcW w:w="810" w:type="dxa"/>
          </w:tcPr>
          <w:p w14:paraId="1F0E95BC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810" w:type="dxa"/>
          </w:tcPr>
          <w:p w14:paraId="0D92FEFA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</w:tr>
      <w:tr w:rsidR="00F510A5" w:rsidRPr="005F518B" w14:paraId="7645C5CC" w14:textId="77777777" w:rsidTr="00155686">
        <w:tc>
          <w:tcPr>
            <w:tcW w:w="1728" w:type="dxa"/>
            <w:vMerge/>
          </w:tcPr>
          <w:p w14:paraId="20F268F6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</w:tcPr>
          <w:p w14:paraId="0EB16A9B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</w:tcPr>
          <w:p w14:paraId="4753697E" w14:textId="77777777" w:rsidR="00F510A5" w:rsidRPr="005F518B" w:rsidRDefault="00F510A5" w:rsidP="0015568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00" w:type="dxa"/>
          </w:tcPr>
          <w:p w14:paraId="6602CE8E" w14:textId="77777777" w:rsidR="00F510A5" w:rsidRPr="005F518B" w:rsidRDefault="00F510A5" w:rsidP="0015568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5F518B">
              <w:rPr>
                <w:rFonts w:ascii="Times New Roman" w:hAnsi="Times New Roman" w:cs="Times New Roman"/>
                <w:i/>
                <w:iCs/>
              </w:rPr>
              <w:t>nereostratum</w:t>
            </w:r>
            <w:proofErr w:type="spellEnd"/>
            <w:proofErr w:type="gramEnd"/>
          </w:p>
        </w:tc>
        <w:tc>
          <w:tcPr>
            <w:tcW w:w="810" w:type="dxa"/>
          </w:tcPr>
          <w:p w14:paraId="14BAF7E1" w14:textId="77777777" w:rsidR="00F510A5" w:rsidRPr="00DA6E5A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810" w:type="dxa"/>
          </w:tcPr>
          <w:p w14:paraId="63C4217E" w14:textId="77777777" w:rsidR="00F510A5" w:rsidRPr="007D0D1D" w:rsidRDefault="00F510A5" w:rsidP="00155686">
            <w:pPr>
              <w:rPr>
                <w:rFonts w:ascii="Times New Roman" w:hAnsi="Times New Roman" w:cs="Times New Roman"/>
              </w:rPr>
            </w:pPr>
            <w:r w:rsidRPr="007D0D1D">
              <w:rPr>
                <w:rFonts w:ascii="Menlo Regular" w:hAnsi="Menlo Regular" w:cs="Menlo Regular"/>
              </w:rPr>
              <w:t>✔</w:t>
            </w:r>
          </w:p>
        </w:tc>
      </w:tr>
      <w:tr w:rsidR="00F510A5" w:rsidRPr="005F518B" w14:paraId="375504EF" w14:textId="77777777" w:rsidTr="00155686">
        <w:tc>
          <w:tcPr>
            <w:tcW w:w="1728" w:type="dxa"/>
            <w:vMerge/>
          </w:tcPr>
          <w:p w14:paraId="6DC219F1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</w:tcPr>
          <w:p w14:paraId="4A6A360D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 w:val="restart"/>
          </w:tcPr>
          <w:p w14:paraId="67A8622B" w14:textId="77777777" w:rsidR="00F510A5" w:rsidRPr="005F518B" w:rsidRDefault="00F510A5" w:rsidP="0015568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F518B">
              <w:rPr>
                <w:rFonts w:ascii="Times New Roman" w:hAnsi="Times New Roman" w:cs="Times New Roman"/>
                <w:i/>
                <w:iCs/>
              </w:rPr>
              <w:t>Phymatolithon</w:t>
            </w:r>
            <w:proofErr w:type="spellEnd"/>
          </w:p>
        </w:tc>
        <w:tc>
          <w:tcPr>
            <w:tcW w:w="1800" w:type="dxa"/>
          </w:tcPr>
          <w:p w14:paraId="41CAF678" w14:textId="77777777" w:rsidR="00F510A5" w:rsidRPr="00773857" w:rsidRDefault="000C34ED" w:rsidP="00155686">
            <w:pPr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b</w:t>
            </w:r>
            <w:r w:rsidR="00F510A5" w:rsidRPr="00773857">
              <w:rPr>
                <w:rFonts w:ascii="Times New Roman" w:hAnsi="Times New Roman" w:cs="Times New Roman"/>
                <w:i/>
                <w:iCs/>
              </w:rPr>
              <w:t>orealis</w:t>
            </w:r>
            <w:proofErr w:type="gramEnd"/>
          </w:p>
        </w:tc>
        <w:tc>
          <w:tcPr>
            <w:tcW w:w="810" w:type="dxa"/>
          </w:tcPr>
          <w:p w14:paraId="225E342F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810" w:type="dxa"/>
          </w:tcPr>
          <w:p w14:paraId="1304B9B5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</w:tr>
      <w:tr w:rsidR="00F510A5" w:rsidRPr="005F518B" w14:paraId="4B4256A1" w14:textId="77777777" w:rsidTr="00155686">
        <w:tc>
          <w:tcPr>
            <w:tcW w:w="1728" w:type="dxa"/>
            <w:vMerge/>
          </w:tcPr>
          <w:p w14:paraId="53AB16CB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</w:tcPr>
          <w:p w14:paraId="65965F02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</w:tcPr>
          <w:p w14:paraId="54C7B3D4" w14:textId="77777777" w:rsidR="00F510A5" w:rsidRPr="005F518B" w:rsidRDefault="00F510A5" w:rsidP="0015568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00" w:type="dxa"/>
          </w:tcPr>
          <w:p w14:paraId="0C4ABFA2" w14:textId="77777777" w:rsidR="00F510A5" w:rsidRPr="005F518B" w:rsidRDefault="000C34ED" w:rsidP="00155686">
            <w:pPr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i</w:t>
            </w:r>
            <w:r w:rsidR="00F510A5" w:rsidRPr="005F518B">
              <w:rPr>
                <w:rFonts w:ascii="Times New Roman" w:hAnsi="Times New Roman" w:cs="Times New Roman"/>
                <w:i/>
                <w:iCs/>
              </w:rPr>
              <w:t>nvestiens</w:t>
            </w:r>
            <w:proofErr w:type="spellEnd"/>
            <w:proofErr w:type="gramEnd"/>
          </w:p>
        </w:tc>
        <w:tc>
          <w:tcPr>
            <w:tcW w:w="810" w:type="dxa"/>
          </w:tcPr>
          <w:p w14:paraId="2AA667BE" w14:textId="77777777" w:rsidR="00F510A5" w:rsidRPr="007D0D1D" w:rsidRDefault="00F510A5" w:rsidP="00155686">
            <w:pPr>
              <w:rPr>
                <w:rFonts w:ascii="Times New Roman" w:hAnsi="Times New Roman" w:cs="Times New Roman"/>
              </w:rPr>
            </w:pPr>
            <w:r w:rsidRPr="007D0D1D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810" w:type="dxa"/>
          </w:tcPr>
          <w:p w14:paraId="4CE6BF36" w14:textId="77777777" w:rsidR="00F510A5" w:rsidRPr="00773857" w:rsidRDefault="00F510A5" w:rsidP="00155686">
            <w:pPr>
              <w:rPr>
                <w:rFonts w:ascii="Times New Roman" w:hAnsi="Times New Roman" w:cs="Times New Roman"/>
              </w:rPr>
            </w:pPr>
            <w:r w:rsidRPr="00773857">
              <w:rPr>
                <w:rFonts w:ascii="Menlo Regular" w:hAnsi="Menlo Regular" w:cs="Menlo Regular"/>
              </w:rPr>
              <w:t>✔</w:t>
            </w:r>
          </w:p>
        </w:tc>
      </w:tr>
      <w:tr w:rsidR="00F510A5" w:rsidRPr="005F518B" w14:paraId="76B7CCC5" w14:textId="77777777" w:rsidTr="00155686">
        <w:tc>
          <w:tcPr>
            <w:tcW w:w="1728" w:type="dxa"/>
            <w:vMerge/>
          </w:tcPr>
          <w:p w14:paraId="4B023A6D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</w:tcPr>
          <w:p w14:paraId="2F883C91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</w:tcPr>
          <w:p w14:paraId="18885FC5" w14:textId="77777777" w:rsidR="00F510A5" w:rsidRPr="005F518B" w:rsidRDefault="00F510A5" w:rsidP="0015568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00" w:type="dxa"/>
          </w:tcPr>
          <w:p w14:paraId="42CEBAEB" w14:textId="77777777" w:rsidR="00F510A5" w:rsidRPr="005F518B" w:rsidRDefault="000C34ED" w:rsidP="00155686">
            <w:pPr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l</w:t>
            </w:r>
            <w:r w:rsidR="00F510A5" w:rsidRPr="005F518B">
              <w:rPr>
                <w:rFonts w:ascii="Times New Roman" w:hAnsi="Times New Roman" w:cs="Times New Roman"/>
                <w:i/>
                <w:iCs/>
              </w:rPr>
              <w:t>aevigatum</w:t>
            </w:r>
            <w:proofErr w:type="spellEnd"/>
            <w:proofErr w:type="gramEnd"/>
          </w:p>
        </w:tc>
        <w:tc>
          <w:tcPr>
            <w:tcW w:w="810" w:type="dxa"/>
          </w:tcPr>
          <w:p w14:paraId="0FE5A59C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810" w:type="dxa"/>
          </w:tcPr>
          <w:p w14:paraId="780F1C26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</w:tr>
      <w:tr w:rsidR="00F510A5" w:rsidRPr="005F518B" w14:paraId="7AF3680E" w14:textId="77777777" w:rsidTr="00155686">
        <w:tc>
          <w:tcPr>
            <w:tcW w:w="1728" w:type="dxa"/>
            <w:vMerge/>
          </w:tcPr>
          <w:p w14:paraId="0437A239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</w:tcPr>
          <w:p w14:paraId="65571389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</w:tcPr>
          <w:p w14:paraId="58955CC3" w14:textId="77777777" w:rsidR="00F510A5" w:rsidRPr="005F518B" w:rsidRDefault="00F510A5" w:rsidP="0015568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00" w:type="dxa"/>
          </w:tcPr>
          <w:p w14:paraId="7514978D" w14:textId="77777777" w:rsidR="00F510A5" w:rsidRPr="005F518B" w:rsidRDefault="000C34ED" w:rsidP="00155686">
            <w:pPr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r</w:t>
            </w:r>
            <w:r w:rsidR="00F510A5" w:rsidRPr="005F518B">
              <w:rPr>
                <w:rFonts w:ascii="Times New Roman" w:hAnsi="Times New Roman" w:cs="Times New Roman"/>
                <w:i/>
                <w:iCs/>
              </w:rPr>
              <w:t>ugulosum</w:t>
            </w:r>
            <w:proofErr w:type="spellEnd"/>
            <w:proofErr w:type="gramEnd"/>
          </w:p>
        </w:tc>
        <w:tc>
          <w:tcPr>
            <w:tcW w:w="810" w:type="dxa"/>
          </w:tcPr>
          <w:p w14:paraId="3206FFF3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810" w:type="dxa"/>
          </w:tcPr>
          <w:p w14:paraId="5195CD57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</w:tr>
      <w:tr w:rsidR="00F510A5" w:rsidRPr="005F518B" w14:paraId="7DC2E32D" w14:textId="77777777" w:rsidTr="00155686">
        <w:tc>
          <w:tcPr>
            <w:tcW w:w="1728" w:type="dxa"/>
            <w:vMerge/>
          </w:tcPr>
          <w:p w14:paraId="66EBDF0A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</w:tcPr>
          <w:p w14:paraId="01D86983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</w:tcPr>
          <w:p w14:paraId="66548920" w14:textId="77777777" w:rsidR="00F510A5" w:rsidRPr="005F518B" w:rsidRDefault="00F510A5" w:rsidP="0015568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00" w:type="dxa"/>
          </w:tcPr>
          <w:p w14:paraId="541D75DB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F518B">
              <w:rPr>
                <w:rFonts w:ascii="Times New Roman" w:hAnsi="Times New Roman" w:cs="Times New Roman"/>
                <w:i/>
                <w:iCs/>
              </w:rPr>
              <w:t>squamulosum</w:t>
            </w:r>
            <w:proofErr w:type="spellEnd"/>
            <w:proofErr w:type="gramEnd"/>
            <w:r w:rsidRPr="005F518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F518B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810" w:type="dxa"/>
          </w:tcPr>
          <w:p w14:paraId="093F2C40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810" w:type="dxa"/>
          </w:tcPr>
          <w:p w14:paraId="579156FC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</w:tr>
      <w:tr w:rsidR="00F510A5" w:rsidRPr="005F518B" w14:paraId="684A7F57" w14:textId="77777777" w:rsidTr="00155686">
        <w:tc>
          <w:tcPr>
            <w:tcW w:w="1728" w:type="dxa"/>
            <w:vMerge/>
          </w:tcPr>
          <w:p w14:paraId="38922930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</w:tcPr>
          <w:p w14:paraId="5A42E962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400315D" w14:textId="77777777" w:rsidR="00F510A5" w:rsidRPr="005F518B" w:rsidRDefault="00F510A5" w:rsidP="0015568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F518B">
              <w:rPr>
                <w:rFonts w:ascii="Times New Roman" w:hAnsi="Times New Roman" w:cs="Times New Roman"/>
                <w:i/>
                <w:iCs/>
              </w:rPr>
              <w:t>Lithothamnion</w:t>
            </w:r>
            <w:proofErr w:type="spellEnd"/>
          </w:p>
        </w:tc>
        <w:tc>
          <w:tcPr>
            <w:tcW w:w="1800" w:type="dxa"/>
          </w:tcPr>
          <w:p w14:paraId="267291AE" w14:textId="77777777" w:rsidR="00F510A5" w:rsidRPr="005F518B" w:rsidRDefault="000C34ED" w:rsidP="0015568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g</w:t>
            </w:r>
            <w:r w:rsidR="00F510A5" w:rsidRPr="005F518B">
              <w:rPr>
                <w:rFonts w:ascii="Times New Roman" w:hAnsi="Times New Roman" w:cs="Times New Roman"/>
                <w:i/>
                <w:iCs/>
              </w:rPr>
              <w:t>laciale</w:t>
            </w:r>
            <w:proofErr w:type="spellEnd"/>
            <w:proofErr w:type="gramEnd"/>
          </w:p>
        </w:tc>
        <w:tc>
          <w:tcPr>
            <w:tcW w:w="810" w:type="dxa"/>
          </w:tcPr>
          <w:p w14:paraId="144B9256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810" w:type="dxa"/>
          </w:tcPr>
          <w:p w14:paraId="3239A3B7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</w:tr>
      <w:tr w:rsidR="00F510A5" w:rsidRPr="005F518B" w14:paraId="531CACAF" w14:textId="77777777" w:rsidTr="00155686">
        <w:tc>
          <w:tcPr>
            <w:tcW w:w="1728" w:type="dxa"/>
            <w:vMerge/>
          </w:tcPr>
          <w:p w14:paraId="0D0420F9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</w:tcPr>
          <w:p w14:paraId="7271A74D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D2C33AE" w14:textId="77777777" w:rsidR="00F510A5" w:rsidRPr="005F518B" w:rsidRDefault="00F510A5" w:rsidP="0015568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F518B">
              <w:rPr>
                <w:rFonts w:ascii="Times New Roman" w:hAnsi="Times New Roman" w:cs="Times New Roman"/>
                <w:i/>
                <w:iCs/>
              </w:rPr>
              <w:t>Mesophyllum</w:t>
            </w:r>
            <w:proofErr w:type="spellEnd"/>
          </w:p>
        </w:tc>
        <w:tc>
          <w:tcPr>
            <w:tcW w:w="1800" w:type="dxa"/>
          </w:tcPr>
          <w:p w14:paraId="73C753AE" w14:textId="77777777" w:rsidR="00F510A5" w:rsidRPr="005F518B" w:rsidRDefault="00F510A5" w:rsidP="0015568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5F518B">
              <w:rPr>
                <w:rFonts w:ascii="Times New Roman" w:hAnsi="Times New Roman" w:cs="Times New Roman"/>
                <w:i/>
                <w:iCs/>
              </w:rPr>
              <w:t>erubescens</w:t>
            </w:r>
            <w:proofErr w:type="spellEnd"/>
            <w:proofErr w:type="gramEnd"/>
          </w:p>
          <w:p w14:paraId="40E22043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810" w:type="dxa"/>
          </w:tcPr>
          <w:p w14:paraId="3DFC9377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810" w:type="dxa"/>
          </w:tcPr>
          <w:p w14:paraId="1DB21001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</w:tr>
      <w:tr w:rsidR="00F510A5" w:rsidRPr="005F518B" w14:paraId="02872020" w14:textId="77777777" w:rsidTr="00155686">
        <w:tc>
          <w:tcPr>
            <w:tcW w:w="1728" w:type="dxa"/>
            <w:vMerge w:val="restart"/>
          </w:tcPr>
          <w:p w14:paraId="0E19A9DE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proofErr w:type="spellStart"/>
            <w:r w:rsidRPr="005F518B">
              <w:rPr>
                <w:rFonts w:ascii="Times New Roman" w:hAnsi="Times New Roman" w:cs="Times New Roman"/>
              </w:rPr>
              <w:t>Corallinaceae</w:t>
            </w:r>
            <w:proofErr w:type="spellEnd"/>
          </w:p>
        </w:tc>
        <w:tc>
          <w:tcPr>
            <w:tcW w:w="1890" w:type="dxa"/>
            <w:vMerge w:val="restart"/>
          </w:tcPr>
          <w:p w14:paraId="09965988" w14:textId="77777777" w:rsidR="00F510A5" w:rsidRPr="007D0D1D" w:rsidRDefault="00F510A5" w:rsidP="00155686">
            <w:pPr>
              <w:rPr>
                <w:rFonts w:ascii="Times New Roman" w:hAnsi="Times New Roman" w:cs="Times New Roman"/>
              </w:rPr>
            </w:pPr>
            <w:proofErr w:type="spellStart"/>
            <w:r w:rsidRPr="007D0D1D">
              <w:rPr>
                <w:rFonts w:ascii="Times New Roman" w:hAnsi="Times New Roman" w:cs="Times New Roman"/>
              </w:rPr>
              <w:t>Lithophylloideae</w:t>
            </w:r>
            <w:proofErr w:type="spellEnd"/>
          </w:p>
        </w:tc>
        <w:tc>
          <w:tcPr>
            <w:tcW w:w="1890" w:type="dxa"/>
            <w:vMerge w:val="restart"/>
          </w:tcPr>
          <w:p w14:paraId="67F56C81" w14:textId="77777777" w:rsidR="00F510A5" w:rsidRPr="00773857" w:rsidRDefault="00F510A5" w:rsidP="0015568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73857">
              <w:rPr>
                <w:rFonts w:ascii="Times New Roman" w:hAnsi="Times New Roman" w:cs="Times New Roman"/>
                <w:i/>
                <w:iCs/>
              </w:rPr>
              <w:t>Lithophyllum</w:t>
            </w:r>
            <w:proofErr w:type="spellEnd"/>
          </w:p>
        </w:tc>
        <w:tc>
          <w:tcPr>
            <w:tcW w:w="1800" w:type="dxa"/>
          </w:tcPr>
          <w:p w14:paraId="4D50703F" w14:textId="77777777" w:rsidR="00F510A5" w:rsidRPr="005F518B" w:rsidRDefault="000C34ED" w:rsidP="0015568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c</w:t>
            </w:r>
            <w:r w:rsidR="00F510A5" w:rsidRPr="005F518B">
              <w:rPr>
                <w:rFonts w:ascii="Times New Roman" w:hAnsi="Times New Roman" w:cs="Times New Roman"/>
                <w:i/>
                <w:iCs/>
              </w:rPr>
              <w:t>abioache</w:t>
            </w:r>
            <w:proofErr w:type="spellEnd"/>
            <w:proofErr w:type="gramEnd"/>
          </w:p>
        </w:tc>
        <w:tc>
          <w:tcPr>
            <w:tcW w:w="810" w:type="dxa"/>
          </w:tcPr>
          <w:p w14:paraId="21EF037F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810" w:type="dxa"/>
          </w:tcPr>
          <w:p w14:paraId="6965D41C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</w:tr>
      <w:tr w:rsidR="00F510A5" w:rsidRPr="005F518B" w14:paraId="6FA1958D" w14:textId="77777777" w:rsidTr="00155686">
        <w:tc>
          <w:tcPr>
            <w:tcW w:w="1728" w:type="dxa"/>
            <w:vMerge/>
          </w:tcPr>
          <w:p w14:paraId="14E818F6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</w:tcPr>
          <w:p w14:paraId="271244BA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</w:tcPr>
          <w:p w14:paraId="02E35643" w14:textId="77777777" w:rsidR="00F510A5" w:rsidRPr="005F518B" w:rsidRDefault="00F510A5" w:rsidP="0015568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800" w:type="dxa"/>
          </w:tcPr>
          <w:p w14:paraId="6670EEC7" w14:textId="77777777" w:rsidR="00F510A5" w:rsidRPr="005F518B" w:rsidRDefault="00F510A5" w:rsidP="0015568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5F518B">
              <w:rPr>
                <w:rFonts w:ascii="Times New Roman" w:hAnsi="Times New Roman" w:cs="Times New Roman"/>
                <w:i/>
                <w:iCs/>
              </w:rPr>
              <w:t>kotschyanum</w:t>
            </w:r>
            <w:proofErr w:type="spellEnd"/>
            <w:proofErr w:type="gramEnd"/>
          </w:p>
          <w:p w14:paraId="1585291B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810" w:type="dxa"/>
          </w:tcPr>
          <w:p w14:paraId="3086AF00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810" w:type="dxa"/>
          </w:tcPr>
          <w:p w14:paraId="39F463B3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</w:tr>
      <w:tr w:rsidR="00F510A5" w:rsidRPr="005F518B" w14:paraId="305BE81C" w14:textId="77777777" w:rsidTr="00155686">
        <w:tc>
          <w:tcPr>
            <w:tcW w:w="1728" w:type="dxa"/>
            <w:vMerge/>
          </w:tcPr>
          <w:p w14:paraId="24F34606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</w:tcPr>
          <w:p w14:paraId="23D21B24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4E67E814" w14:textId="77777777" w:rsidR="00F510A5" w:rsidRPr="005F518B" w:rsidRDefault="00F510A5" w:rsidP="0015568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F518B">
              <w:rPr>
                <w:rFonts w:ascii="Times New Roman" w:hAnsi="Times New Roman" w:cs="Times New Roman"/>
                <w:i/>
                <w:iCs/>
              </w:rPr>
              <w:t>Titanederma</w:t>
            </w:r>
            <w:proofErr w:type="spellEnd"/>
          </w:p>
        </w:tc>
        <w:tc>
          <w:tcPr>
            <w:tcW w:w="1800" w:type="dxa"/>
          </w:tcPr>
          <w:p w14:paraId="033F235B" w14:textId="77777777" w:rsidR="00F510A5" w:rsidRPr="005F518B" w:rsidRDefault="00F510A5" w:rsidP="0015568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5F518B">
              <w:rPr>
                <w:rFonts w:ascii="Times New Roman" w:hAnsi="Times New Roman" w:cs="Times New Roman"/>
                <w:i/>
                <w:iCs/>
              </w:rPr>
              <w:t>bermudensis</w:t>
            </w:r>
            <w:proofErr w:type="spellEnd"/>
            <w:proofErr w:type="gramEnd"/>
            <w:r w:rsidRPr="005F518B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283C169A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810" w:type="dxa"/>
          </w:tcPr>
          <w:p w14:paraId="243BE2CC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810" w:type="dxa"/>
          </w:tcPr>
          <w:p w14:paraId="28787637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</w:tr>
      <w:tr w:rsidR="00F510A5" w:rsidRPr="005F518B" w14:paraId="73BC3CC0" w14:textId="77777777" w:rsidTr="00155686">
        <w:tc>
          <w:tcPr>
            <w:tcW w:w="1728" w:type="dxa"/>
            <w:vMerge/>
          </w:tcPr>
          <w:p w14:paraId="50E442A0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 w:val="restart"/>
          </w:tcPr>
          <w:p w14:paraId="5FDCE6C3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proofErr w:type="spellStart"/>
            <w:r w:rsidRPr="005F518B">
              <w:rPr>
                <w:rFonts w:ascii="Times New Roman" w:hAnsi="Times New Roman" w:cs="Times New Roman"/>
              </w:rPr>
              <w:t>Porolithoideae</w:t>
            </w:r>
            <w:proofErr w:type="spellEnd"/>
          </w:p>
          <w:p w14:paraId="388DC399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hAnsi="Times New Roman" w:cs="Times New Roman"/>
              </w:rPr>
              <w:t xml:space="preserve"> </w:t>
            </w:r>
          </w:p>
          <w:p w14:paraId="3195889E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</w:p>
          <w:p w14:paraId="50A6EC8A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proofErr w:type="spellStart"/>
            <w:r w:rsidRPr="005F518B">
              <w:rPr>
                <w:rFonts w:ascii="Times New Roman" w:hAnsi="Times New Roman" w:cs="Times New Roman"/>
              </w:rPr>
              <w:t>Hydrolithoideae</w:t>
            </w:r>
            <w:proofErr w:type="spellEnd"/>
          </w:p>
          <w:p w14:paraId="2ECD4D7D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</w:p>
          <w:p w14:paraId="152288B5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proofErr w:type="spellStart"/>
            <w:r w:rsidRPr="005F518B">
              <w:rPr>
                <w:rFonts w:ascii="Times New Roman" w:hAnsi="Times New Roman" w:cs="Times New Roman"/>
              </w:rPr>
              <w:t>Neogoniolithoideae</w:t>
            </w:r>
            <w:proofErr w:type="spellEnd"/>
          </w:p>
        </w:tc>
        <w:tc>
          <w:tcPr>
            <w:tcW w:w="1890" w:type="dxa"/>
          </w:tcPr>
          <w:p w14:paraId="68E3487D" w14:textId="77777777" w:rsidR="00F510A5" w:rsidRPr="005F518B" w:rsidRDefault="00F510A5" w:rsidP="0015568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F518B">
              <w:rPr>
                <w:rFonts w:ascii="Times New Roman" w:hAnsi="Times New Roman" w:cs="Times New Roman"/>
                <w:i/>
                <w:iCs/>
              </w:rPr>
              <w:t>Porolithon</w:t>
            </w:r>
            <w:proofErr w:type="spellEnd"/>
            <w:r w:rsidRPr="005F518B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800" w:type="dxa"/>
          </w:tcPr>
          <w:p w14:paraId="7260E136" w14:textId="77777777" w:rsidR="00F510A5" w:rsidRPr="005F518B" w:rsidRDefault="00F510A5" w:rsidP="0015568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5F518B">
              <w:rPr>
                <w:rFonts w:ascii="Times New Roman" w:hAnsi="Times New Roman" w:cs="Times New Roman"/>
                <w:i/>
                <w:iCs/>
              </w:rPr>
              <w:t>onkodes</w:t>
            </w:r>
            <w:proofErr w:type="spellEnd"/>
            <w:proofErr w:type="gramEnd"/>
          </w:p>
          <w:p w14:paraId="09ACD3D9" w14:textId="77777777" w:rsidR="00F510A5" w:rsidRPr="005F518B" w:rsidRDefault="00F510A5" w:rsidP="00155686">
            <w:pPr>
              <w:rPr>
                <w:rFonts w:ascii="Times New Roman" w:hAnsi="Times New Roman" w:cs="Times New Roman"/>
                <w:i/>
              </w:rPr>
            </w:pPr>
          </w:p>
          <w:p w14:paraId="4647EFCB" w14:textId="77777777" w:rsidR="00F510A5" w:rsidRPr="005F518B" w:rsidRDefault="00F510A5" w:rsidP="0015568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10" w:type="dxa"/>
          </w:tcPr>
          <w:p w14:paraId="50C70EEB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810" w:type="dxa"/>
          </w:tcPr>
          <w:p w14:paraId="7F9434D8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</w:tr>
      <w:tr w:rsidR="00F510A5" w:rsidRPr="005F518B" w14:paraId="07EA8899" w14:textId="77777777" w:rsidTr="00155686">
        <w:tc>
          <w:tcPr>
            <w:tcW w:w="1728" w:type="dxa"/>
            <w:vMerge/>
          </w:tcPr>
          <w:p w14:paraId="17737C60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</w:tcPr>
          <w:p w14:paraId="447734A2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2C2B08D0" w14:textId="77777777" w:rsidR="00F510A5" w:rsidRPr="005F518B" w:rsidRDefault="00F510A5" w:rsidP="00155686">
            <w:pPr>
              <w:rPr>
                <w:rFonts w:ascii="Times New Roman" w:hAnsi="Times New Roman" w:cs="Times New Roman"/>
                <w:i/>
                <w:iCs/>
                <w:vertAlign w:val="superscript"/>
              </w:rPr>
            </w:pPr>
            <w:proofErr w:type="spellStart"/>
            <w:r w:rsidRPr="005F518B">
              <w:rPr>
                <w:rFonts w:ascii="Times New Roman" w:hAnsi="Times New Roman" w:cs="Times New Roman"/>
                <w:i/>
                <w:iCs/>
              </w:rPr>
              <w:t>Hydrolithon</w:t>
            </w:r>
            <w:proofErr w:type="spellEnd"/>
          </w:p>
        </w:tc>
        <w:tc>
          <w:tcPr>
            <w:tcW w:w="1800" w:type="dxa"/>
          </w:tcPr>
          <w:p w14:paraId="09FDE4DD" w14:textId="77777777" w:rsidR="00F510A5" w:rsidRPr="005F518B" w:rsidRDefault="00F510A5" w:rsidP="0015568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5F518B">
              <w:rPr>
                <w:rFonts w:ascii="Times New Roman" w:hAnsi="Times New Roman" w:cs="Times New Roman"/>
                <w:i/>
                <w:iCs/>
              </w:rPr>
              <w:t>reinboldii</w:t>
            </w:r>
            <w:proofErr w:type="spellEnd"/>
            <w:proofErr w:type="gramEnd"/>
          </w:p>
          <w:p w14:paraId="6C41A8D5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810" w:type="dxa"/>
          </w:tcPr>
          <w:p w14:paraId="2DF6D636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810" w:type="dxa"/>
          </w:tcPr>
          <w:p w14:paraId="71849F92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</w:tr>
      <w:tr w:rsidR="00F510A5" w:rsidRPr="005F518B" w14:paraId="653CE7E7" w14:textId="77777777" w:rsidTr="00155686">
        <w:tc>
          <w:tcPr>
            <w:tcW w:w="1728" w:type="dxa"/>
            <w:vMerge/>
          </w:tcPr>
          <w:p w14:paraId="4B870011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</w:tcPr>
          <w:p w14:paraId="151A65A5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0BA19C6" w14:textId="77777777" w:rsidR="00F510A5" w:rsidRPr="005F518B" w:rsidRDefault="00F510A5" w:rsidP="0015568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F518B">
              <w:rPr>
                <w:rFonts w:ascii="Times New Roman" w:hAnsi="Times New Roman" w:cs="Times New Roman"/>
                <w:i/>
                <w:iCs/>
              </w:rPr>
              <w:t>Neogoniolithon</w:t>
            </w:r>
            <w:proofErr w:type="spellEnd"/>
            <w:r w:rsidRPr="005F518B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800" w:type="dxa"/>
          </w:tcPr>
          <w:p w14:paraId="6E7B888F" w14:textId="77777777" w:rsidR="00F510A5" w:rsidRPr="005F518B" w:rsidRDefault="00F510A5" w:rsidP="00155686">
            <w:pPr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 w:rsidRPr="005F518B">
              <w:rPr>
                <w:rFonts w:ascii="Times New Roman" w:hAnsi="Times New Roman" w:cs="Times New Roman"/>
                <w:i/>
                <w:iCs/>
              </w:rPr>
              <w:t>brassica</w:t>
            </w:r>
            <w:proofErr w:type="gramEnd"/>
            <w:r w:rsidRPr="005F518B">
              <w:rPr>
                <w:rFonts w:ascii="Times New Roman" w:hAnsi="Times New Roman" w:cs="Times New Roman"/>
                <w:i/>
                <w:iCs/>
              </w:rPr>
              <w:t>-</w:t>
            </w:r>
            <w:proofErr w:type="spellStart"/>
            <w:r w:rsidRPr="005F518B">
              <w:rPr>
                <w:rFonts w:ascii="Times New Roman" w:hAnsi="Times New Roman" w:cs="Times New Roman"/>
                <w:i/>
                <w:iCs/>
              </w:rPr>
              <w:t>florida</w:t>
            </w:r>
            <w:proofErr w:type="spellEnd"/>
          </w:p>
          <w:p w14:paraId="1432C8AB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810" w:type="dxa"/>
          </w:tcPr>
          <w:p w14:paraId="7B48FF31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810" w:type="dxa"/>
          </w:tcPr>
          <w:p w14:paraId="3A72E80C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</w:tr>
      <w:tr w:rsidR="00F510A5" w:rsidRPr="005F518B" w14:paraId="1F6D8E6C" w14:textId="77777777" w:rsidTr="00155686">
        <w:tc>
          <w:tcPr>
            <w:tcW w:w="1728" w:type="dxa"/>
            <w:vMerge/>
          </w:tcPr>
          <w:p w14:paraId="6C99770F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56797B1A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0D7469A4" w14:textId="77777777" w:rsidR="00F510A5" w:rsidRPr="005F518B" w:rsidRDefault="00F510A5" w:rsidP="0015568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F518B">
              <w:rPr>
                <w:rFonts w:ascii="Times New Roman" w:hAnsi="Times New Roman" w:cs="Times New Roman"/>
                <w:i/>
                <w:iCs/>
              </w:rPr>
              <w:t>Corallina</w:t>
            </w:r>
            <w:proofErr w:type="spellEnd"/>
            <w:r w:rsidRPr="005F518B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bookmarkStart w:id="0" w:name="_GoBack"/>
            <w:proofErr w:type="spellStart"/>
            <w:r w:rsidRPr="000C34ED">
              <w:rPr>
                <w:rFonts w:ascii="Times New Roman" w:hAnsi="Times New Roman" w:cs="Times New Roman"/>
                <w:iCs/>
              </w:rPr>
              <w:t>sp</w:t>
            </w:r>
            <w:bookmarkEnd w:id="0"/>
            <w:proofErr w:type="spellEnd"/>
          </w:p>
        </w:tc>
        <w:tc>
          <w:tcPr>
            <w:tcW w:w="1800" w:type="dxa"/>
          </w:tcPr>
          <w:p w14:paraId="46058036" w14:textId="77777777" w:rsidR="00F510A5" w:rsidRPr="005F518B" w:rsidRDefault="00F510A5" w:rsidP="00155686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10" w:type="dxa"/>
          </w:tcPr>
          <w:p w14:paraId="5C1463F8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810" w:type="dxa"/>
          </w:tcPr>
          <w:p w14:paraId="154BFE75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</w:tr>
      <w:tr w:rsidR="00F510A5" w:rsidRPr="005F518B" w14:paraId="79154DB7" w14:textId="77777777" w:rsidTr="00155686">
        <w:tc>
          <w:tcPr>
            <w:tcW w:w="1728" w:type="dxa"/>
            <w:vMerge/>
          </w:tcPr>
          <w:p w14:paraId="48FD7663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EB393CC" w14:textId="77777777" w:rsidR="00F510A5" w:rsidRPr="005F518B" w:rsidRDefault="00F510A5" w:rsidP="0015568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5F518B">
              <w:rPr>
                <w:rFonts w:ascii="Times New Roman" w:hAnsi="Times New Roman" w:cs="Times New Roman"/>
              </w:rPr>
              <w:t>Lithophylloideae</w:t>
            </w:r>
            <w:proofErr w:type="spellEnd"/>
          </w:p>
          <w:p w14:paraId="0A39DF2A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693310DE" w14:textId="77777777" w:rsidR="00F510A5" w:rsidRPr="005F518B" w:rsidRDefault="00F510A5" w:rsidP="0015568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5F518B">
              <w:rPr>
                <w:rFonts w:ascii="Times New Roman" w:hAnsi="Times New Roman" w:cs="Times New Roman"/>
                <w:i/>
                <w:iCs/>
              </w:rPr>
              <w:t>Amphiroa</w:t>
            </w:r>
            <w:proofErr w:type="spellEnd"/>
          </w:p>
        </w:tc>
        <w:tc>
          <w:tcPr>
            <w:tcW w:w="1800" w:type="dxa"/>
          </w:tcPr>
          <w:p w14:paraId="671B00D8" w14:textId="77777777" w:rsidR="00F510A5" w:rsidRPr="005F518B" w:rsidRDefault="00F510A5" w:rsidP="0015568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 w:rsidRPr="005F518B">
              <w:rPr>
                <w:rFonts w:ascii="Times New Roman" w:hAnsi="Times New Roman" w:cs="Times New Roman"/>
                <w:i/>
                <w:iCs/>
              </w:rPr>
              <w:t>fragilissima</w:t>
            </w:r>
            <w:proofErr w:type="spellEnd"/>
            <w:proofErr w:type="gramEnd"/>
          </w:p>
        </w:tc>
        <w:tc>
          <w:tcPr>
            <w:tcW w:w="810" w:type="dxa"/>
          </w:tcPr>
          <w:p w14:paraId="11FC4366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810" w:type="dxa"/>
          </w:tcPr>
          <w:p w14:paraId="15B26D3C" w14:textId="77777777" w:rsidR="00F510A5" w:rsidRPr="005F518B" w:rsidRDefault="00F510A5" w:rsidP="00155686">
            <w:pPr>
              <w:keepNext/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</w:tr>
      <w:tr w:rsidR="00F510A5" w:rsidRPr="005F518B" w14:paraId="3B6D255A" w14:textId="77777777" w:rsidTr="00155686">
        <w:tc>
          <w:tcPr>
            <w:tcW w:w="1728" w:type="dxa"/>
            <w:vMerge/>
          </w:tcPr>
          <w:p w14:paraId="41536B27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84292CE" w14:textId="77777777" w:rsidR="00F510A5" w:rsidRPr="005F518B" w:rsidRDefault="000C34ED" w:rsidP="00155686">
            <w:pPr>
              <w:rPr>
                <w:rFonts w:ascii="Times New Roman" w:eastAsia="Times New Roman" w:hAnsi="Times New Roman" w:cs="Times New Roman"/>
                <w:lang w:val="en-AU"/>
              </w:rPr>
            </w:pPr>
            <w:hyperlink r:id="rId5" w:tooltip="Corallinoideae" w:history="1">
              <w:proofErr w:type="spellStart"/>
              <w:r w:rsidR="00F510A5" w:rsidRPr="005F518B">
                <w:rPr>
                  <w:rFonts w:ascii="Times New Roman" w:eastAsia="Times New Roman" w:hAnsi="Times New Roman" w:cs="Times New Roman"/>
                  <w:shd w:val="clear" w:color="auto" w:fill="FFFFFF"/>
                  <w:lang w:val="en-AU"/>
                </w:rPr>
                <w:t>Corallinoideae</w:t>
              </w:r>
              <w:proofErr w:type="spellEnd"/>
            </w:hyperlink>
          </w:p>
          <w:p w14:paraId="6D06C84B" w14:textId="77777777" w:rsidR="00F510A5" w:rsidRPr="007D0D1D" w:rsidRDefault="00F510A5" w:rsidP="0015568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14:paraId="383ECED2" w14:textId="77777777" w:rsidR="00F510A5" w:rsidRPr="00773857" w:rsidRDefault="00F510A5" w:rsidP="0015568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73857">
              <w:rPr>
                <w:rFonts w:ascii="Times New Roman" w:hAnsi="Times New Roman" w:cs="Times New Roman"/>
                <w:i/>
                <w:iCs/>
              </w:rPr>
              <w:t>Jania</w:t>
            </w:r>
            <w:proofErr w:type="spellEnd"/>
          </w:p>
        </w:tc>
        <w:tc>
          <w:tcPr>
            <w:tcW w:w="1800" w:type="dxa"/>
          </w:tcPr>
          <w:p w14:paraId="5C912594" w14:textId="77777777" w:rsidR="00F510A5" w:rsidRPr="005F518B" w:rsidRDefault="000C34ED" w:rsidP="0015568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r</w:t>
            </w:r>
            <w:r w:rsidR="00F510A5" w:rsidRPr="005F518B">
              <w:rPr>
                <w:rFonts w:ascii="Times New Roman" w:hAnsi="Times New Roman" w:cs="Times New Roman"/>
                <w:i/>
                <w:iCs/>
              </w:rPr>
              <w:t>osea</w:t>
            </w:r>
            <w:proofErr w:type="spellEnd"/>
            <w:proofErr w:type="gramEnd"/>
          </w:p>
        </w:tc>
        <w:tc>
          <w:tcPr>
            <w:tcW w:w="810" w:type="dxa"/>
          </w:tcPr>
          <w:p w14:paraId="475B900F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810" w:type="dxa"/>
          </w:tcPr>
          <w:p w14:paraId="1EB25B81" w14:textId="77777777" w:rsidR="00F510A5" w:rsidRPr="005F518B" w:rsidRDefault="00F510A5" w:rsidP="00155686">
            <w:pPr>
              <w:keepNext/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hAnsi="Times New Roman" w:cs="Times New Roman"/>
              </w:rPr>
              <w:t>?</w:t>
            </w:r>
          </w:p>
        </w:tc>
      </w:tr>
      <w:tr w:rsidR="00F510A5" w:rsidRPr="005F518B" w14:paraId="520B56D0" w14:textId="77777777" w:rsidTr="00155686">
        <w:tc>
          <w:tcPr>
            <w:tcW w:w="1728" w:type="dxa"/>
          </w:tcPr>
          <w:p w14:paraId="653EBE17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proofErr w:type="spellStart"/>
            <w:r w:rsidRPr="005F518B">
              <w:rPr>
                <w:rFonts w:ascii="Times New Roman" w:hAnsi="Times New Roman" w:cs="Times New Roman"/>
              </w:rPr>
              <w:t>Sporolithaceae</w:t>
            </w:r>
            <w:proofErr w:type="spellEnd"/>
          </w:p>
        </w:tc>
        <w:tc>
          <w:tcPr>
            <w:tcW w:w="1890" w:type="dxa"/>
          </w:tcPr>
          <w:p w14:paraId="330F74BD" w14:textId="77777777" w:rsidR="00F510A5" w:rsidRPr="007D0D1D" w:rsidRDefault="00F510A5" w:rsidP="00155686">
            <w:pPr>
              <w:rPr>
                <w:rFonts w:ascii="Times New Roman" w:hAnsi="Times New Roman" w:cs="Times New Roman"/>
              </w:rPr>
            </w:pPr>
            <w:r w:rsidRPr="007D0D1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90" w:type="dxa"/>
          </w:tcPr>
          <w:p w14:paraId="72FE3E37" w14:textId="77777777" w:rsidR="00F510A5" w:rsidRPr="00773857" w:rsidRDefault="00F510A5" w:rsidP="00155686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73857">
              <w:rPr>
                <w:rFonts w:ascii="Times New Roman" w:hAnsi="Times New Roman" w:cs="Times New Roman"/>
                <w:i/>
                <w:iCs/>
              </w:rPr>
              <w:t>Sporolithon</w:t>
            </w:r>
            <w:proofErr w:type="spellEnd"/>
          </w:p>
        </w:tc>
        <w:tc>
          <w:tcPr>
            <w:tcW w:w="1800" w:type="dxa"/>
          </w:tcPr>
          <w:p w14:paraId="1EA5AFBB" w14:textId="77777777" w:rsidR="00F510A5" w:rsidRPr="005F518B" w:rsidRDefault="000C34ED" w:rsidP="00155686">
            <w:pPr>
              <w:rPr>
                <w:rFonts w:ascii="Times New Roman" w:hAnsi="Times New Roman" w:cs="Times New Roman"/>
                <w:i/>
                <w:iCs/>
              </w:rPr>
            </w:pPr>
            <w:proofErr w:type="gramStart"/>
            <w:r>
              <w:rPr>
                <w:rFonts w:ascii="Times New Roman" w:hAnsi="Times New Roman" w:cs="Times New Roman"/>
                <w:i/>
                <w:iCs/>
              </w:rPr>
              <w:t>d</w:t>
            </w:r>
            <w:r w:rsidR="00F510A5" w:rsidRPr="005F518B">
              <w:rPr>
                <w:rFonts w:ascii="Times New Roman" w:hAnsi="Times New Roman" w:cs="Times New Roman"/>
                <w:i/>
                <w:iCs/>
              </w:rPr>
              <w:t>urum</w:t>
            </w:r>
            <w:proofErr w:type="gramEnd"/>
          </w:p>
          <w:p w14:paraId="55535433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Times New Roman" w:hAnsi="Times New Roman" w:cs="Times New Roman"/>
              </w:rPr>
              <w:t>NF</w:t>
            </w:r>
          </w:p>
        </w:tc>
        <w:tc>
          <w:tcPr>
            <w:tcW w:w="810" w:type="dxa"/>
          </w:tcPr>
          <w:p w14:paraId="78D21C5D" w14:textId="77777777" w:rsidR="00F510A5" w:rsidRPr="005F518B" w:rsidRDefault="00F510A5" w:rsidP="00155686">
            <w:pPr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  <w:tc>
          <w:tcPr>
            <w:tcW w:w="810" w:type="dxa"/>
          </w:tcPr>
          <w:p w14:paraId="2F9714F2" w14:textId="77777777" w:rsidR="00F510A5" w:rsidRPr="005F518B" w:rsidRDefault="00F510A5" w:rsidP="00155686">
            <w:pPr>
              <w:keepNext/>
              <w:rPr>
                <w:rFonts w:ascii="Times New Roman" w:hAnsi="Times New Roman" w:cs="Times New Roman"/>
              </w:rPr>
            </w:pPr>
            <w:r w:rsidRPr="005F518B">
              <w:rPr>
                <w:rFonts w:ascii="Menlo Regular" w:hAnsi="Menlo Regular" w:cs="Menlo Regular"/>
              </w:rPr>
              <w:t>✔</w:t>
            </w:r>
          </w:p>
        </w:tc>
      </w:tr>
    </w:tbl>
    <w:p w14:paraId="180E4DAB" w14:textId="77777777" w:rsidR="00F510A5" w:rsidRPr="004A048C" w:rsidRDefault="00F510A5" w:rsidP="00F510A5">
      <w:pPr>
        <w:pStyle w:val="Caption"/>
        <w:rPr>
          <w:rFonts w:ascii="Times New Roman" w:eastAsiaTheme="majorEastAsia" w:hAnsi="Times New Roman" w:cs="Times New Roman"/>
          <w:b w:val="0"/>
          <w:bCs w:val="0"/>
          <w:color w:val="auto"/>
        </w:rPr>
      </w:pPr>
      <w:r w:rsidRPr="00DA6E5A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</w:p>
    <w:p w14:paraId="77C6665E" w14:textId="77777777" w:rsidR="00F510A5" w:rsidRDefault="00F510A5"/>
    <w:sectPr w:rsidR="00F510A5" w:rsidSect="00E650F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enlo Regular">
    <w:altName w:val="DokChampa"/>
    <w:panose1 w:val="020B0609030804020204"/>
    <w:charset w:val="00"/>
    <w:family w:val="auto"/>
    <w:pitch w:val="variable"/>
    <w:sig w:usb0="E60022FF" w:usb1="D200F9FB" w:usb2="02000028" w:usb3="00000000" w:csb0="000001D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0A5"/>
    <w:rsid w:val="000C34ED"/>
    <w:rsid w:val="00A523B8"/>
    <w:rsid w:val="00E650F9"/>
    <w:rsid w:val="00F51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D8F0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510A5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510A5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species.wikimedia.org/wiki/Corallinoideae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8</Words>
  <Characters>844</Characters>
  <Application>Microsoft Macintosh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Nash</dc:creator>
  <cp:keywords/>
  <dc:description/>
  <cp:lastModifiedBy>Rob Nash</cp:lastModifiedBy>
  <cp:revision>2</cp:revision>
  <dcterms:created xsi:type="dcterms:W3CDTF">2019-08-24T23:44:00Z</dcterms:created>
  <dcterms:modified xsi:type="dcterms:W3CDTF">2019-08-26T10:58:00Z</dcterms:modified>
</cp:coreProperties>
</file>